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4FB28" w14:textId="10AD67C0" w:rsidR="00E57756" w:rsidRPr="002378C7" w:rsidRDefault="00582E41">
      <w:pPr>
        <w:rPr>
          <w:b/>
          <w:bCs/>
        </w:rPr>
      </w:pPr>
      <w:r w:rsidRPr="002378C7">
        <w:rPr>
          <w:b/>
          <w:bCs/>
        </w:rPr>
        <w:t xml:space="preserve">Supplementary figures </w:t>
      </w:r>
    </w:p>
    <w:p w14:paraId="04AEE490" w14:textId="49C8E1C7" w:rsidR="00582E41" w:rsidRDefault="002F606B">
      <w:r>
        <w:rPr>
          <w:noProof/>
        </w:rPr>
        <w:drawing>
          <wp:inline distT="0" distB="0" distL="0" distR="0" wp14:anchorId="3A8A63E3" wp14:editId="7FDFB5D8">
            <wp:extent cx="5731510" cy="3820795"/>
            <wp:effectExtent l="0" t="0" r="0" b="190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7558B" w14:textId="26A61DB2" w:rsidR="001C0D7B" w:rsidRPr="006A7DA6" w:rsidRDefault="00582E41" w:rsidP="00582E41">
      <w:r w:rsidRPr="00DB0CF3">
        <w:rPr>
          <w:i/>
          <w:sz w:val="21"/>
        </w:rPr>
        <w:br w:type="textWrapping" w:clear="all"/>
      </w:r>
      <w:r w:rsidRPr="006A7DA6">
        <w:rPr>
          <w:rFonts w:ascii="Times New Roman" w:eastAsia="Times New Roman" w:hAnsi="Times New Roman" w:cs="Times New Roman"/>
          <w:szCs w:val="24"/>
          <w:lang w:val="en-GB" w:eastAsia="de-DE"/>
        </w:rPr>
        <w:t>Supplementa</w:t>
      </w:r>
      <w:r w:rsidR="00C96209" w:rsidRPr="006A7DA6">
        <w:rPr>
          <w:rFonts w:ascii="Times New Roman" w:eastAsia="Times New Roman" w:hAnsi="Times New Roman" w:cs="Times New Roman"/>
          <w:szCs w:val="24"/>
          <w:lang w:val="en-GB" w:eastAsia="de-DE"/>
        </w:rPr>
        <w:t>ry</w:t>
      </w:r>
      <w:r w:rsidR="009E7CFF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</w:t>
      </w:r>
      <w:r w:rsidR="0001122E" w:rsidRPr="006A7DA6">
        <w:rPr>
          <w:rFonts w:ascii="Times New Roman" w:eastAsia="Times New Roman" w:hAnsi="Times New Roman" w:cs="Times New Roman"/>
          <w:szCs w:val="24"/>
          <w:lang w:val="en-GB" w:eastAsia="de-DE"/>
        </w:rPr>
        <w:t>F</w:t>
      </w:r>
      <w:r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igure </w:t>
      </w:r>
      <w:r w:rsidR="009C7FDD" w:rsidRPr="006A7DA6">
        <w:rPr>
          <w:rFonts w:ascii="Times New Roman" w:eastAsia="Times New Roman" w:hAnsi="Times New Roman" w:cs="Times New Roman"/>
          <w:szCs w:val="24"/>
          <w:lang w:val="en-GB" w:eastAsia="de-DE"/>
        </w:rPr>
        <w:t>1</w:t>
      </w:r>
      <w:r w:rsidR="00963AD8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: </w:t>
      </w:r>
      <w:r w:rsidR="00FF31AF" w:rsidRPr="006A7DA6">
        <w:rPr>
          <w:rFonts w:ascii="Times New Roman" w:eastAsia="Times New Roman" w:hAnsi="Times New Roman" w:cs="Times New Roman"/>
          <w:szCs w:val="24"/>
          <w:lang w:val="en-GB" w:eastAsia="de-DE"/>
        </w:rPr>
        <w:t>Funnel plot showing study precision against the hazard ratio with 95% CIs for</w:t>
      </w:r>
      <w:r w:rsidR="00A907E2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whole</w:t>
      </w:r>
      <w:r w:rsidR="00FF31AF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grains intake and </w:t>
      </w:r>
      <w:r w:rsidR="00695036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cardiovascular </w:t>
      </w:r>
      <w:r w:rsidR="00FF31AF" w:rsidRPr="006A7DA6">
        <w:rPr>
          <w:rFonts w:ascii="Times New Roman" w:eastAsia="Times New Roman" w:hAnsi="Times New Roman" w:cs="Times New Roman"/>
          <w:szCs w:val="24"/>
          <w:lang w:val="en-GB" w:eastAsia="de-DE"/>
        </w:rPr>
        <w:t>mortality</w:t>
      </w:r>
      <w:r w:rsidR="00B518B9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</w:t>
      </w:r>
      <w:r w:rsidR="00E4102A" w:rsidRPr="006A7DA6">
        <w:rPr>
          <w:rFonts w:ascii="Times New Roman" w:hAnsi="Times New Roman" w:cs="Times New Roman"/>
          <w:sz w:val="24"/>
          <w:szCs w:val="24"/>
          <w:lang w:val="en-GB"/>
        </w:rPr>
        <w:t>in adults</w:t>
      </w:r>
    </w:p>
    <w:p w14:paraId="11A5103C" w14:textId="046C84CC" w:rsidR="00395170" w:rsidRPr="006A7DA6" w:rsidRDefault="00395170" w:rsidP="0041406B">
      <w:pPr>
        <w:rPr>
          <w:rFonts w:ascii="Times New Roman" w:eastAsia="Times New Roman" w:hAnsi="Times New Roman" w:cs="Times New Roman"/>
          <w:lang w:val="en-GB" w:eastAsia="de-DE"/>
        </w:rPr>
      </w:pPr>
    </w:p>
    <w:p w14:paraId="5D02A9A4" w14:textId="19CA7BA5" w:rsidR="002E0C78" w:rsidRPr="006A7DA6" w:rsidRDefault="002F606B" w:rsidP="00395170">
      <w:pPr>
        <w:rPr>
          <w:rFonts w:ascii="Times New Roman" w:eastAsia="Times New Roman" w:hAnsi="Times New Roman" w:cs="Times New Roman"/>
          <w:lang w:val="en-GB" w:eastAsia="de-DE"/>
        </w:rPr>
      </w:pPr>
      <w:r w:rsidRPr="006A7DA6">
        <w:rPr>
          <w:rFonts w:ascii="Times New Roman" w:eastAsia="Times New Roman" w:hAnsi="Times New Roman" w:cs="Times New Roman"/>
          <w:noProof/>
          <w:lang w:val="en-GB" w:eastAsia="de-DE"/>
        </w:rPr>
        <w:lastRenderedPageBreak/>
        <w:drawing>
          <wp:inline distT="0" distB="0" distL="0" distR="0" wp14:anchorId="07F621F7" wp14:editId="62161DE7">
            <wp:extent cx="5731510" cy="3820795"/>
            <wp:effectExtent l="0" t="0" r="0" b="190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2D3D7" w14:textId="77777777" w:rsidR="002E0C78" w:rsidRPr="006A7DA6" w:rsidRDefault="002E0C78" w:rsidP="00395170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25486CE4" w14:textId="2E1AD9FD" w:rsidR="0041406B" w:rsidRPr="006A7DA6" w:rsidRDefault="00963AD8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pplementary </w:t>
      </w:r>
      <w:r w:rsidR="0001122E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</w:t>
      </w:r>
      <w:r w:rsidR="009C7FDD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gure 2</w:t>
      </w: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</w:t>
      </w:r>
      <w:r w:rsidR="00395170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unnel plot showing study precision against the hazard ratio with 95% CIs for red</w:t>
      </w:r>
      <w:r w:rsidRPr="006A7DA6">
        <w:rPr>
          <w:rFonts w:ascii="Times New Roman" w:eastAsia="Times New Roman" w:hAnsi="Times New Roman" w:cs="Times New Roman"/>
          <w:lang w:val="en-GB" w:eastAsia="de-DE"/>
        </w:rPr>
        <w:t xml:space="preserve"> and </w:t>
      </w:r>
      <w:r w:rsidR="00395170" w:rsidRPr="006A7DA6">
        <w:rPr>
          <w:rFonts w:ascii="Times New Roman" w:eastAsia="Times New Roman" w:hAnsi="Times New Roman" w:cs="Times New Roman"/>
          <w:lang w:val="en-GB" w:eastAsia="de-DE"/>
        </w:rPr>
        <w:t>processed</w:t>
      </w:r>
      <w:r w:rsidR="00395170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eat and </w:t>
      </w:r>
      <w:r w:rsidR="00695036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cardiovascular </w:t>
      </w:r>
      <w:r w:rsidR="00395170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ortality</w:t>
      </w:r>
      <w:r w:rsidR="00B518B9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E4102A" w:rsidRPr="006A7DA6">
        <w:rPr>
          <w:rFonts w:ascii="Times New Roman" w:hAnsi="Times New Roman" w:cs="Times New Roman"/>
          <w:sz w:val="24"/>
          <w:szCs w:val="24"/>
          <w:lang w:val="en-GB"/>
        </w:rPr>
        <w:t>in adults</w:t>
      </w:r>
    </w:p>
    <w:p w14:paraId="3527E89E" w14:textId="5713C5CC" w:rsidR="005E7AB4" w:rsidRPr="006A7DA6" w:rsidRDefault="005E7AB4"/>
    <w:p w14:paraId="01D141BF" w14:textId="7C585DE9" w:rsidR="005E7AB4" w:rsidRPr="006A7DA6" w:rsidRDefault="002F606B">
      <w:r w:rsidRPr="006A7DA6">
        <w:rPr>
          <w:noProof/>
        </w:rPr>
        <w:lastRenderedPageBreak/>
        <w:drawing>
          <wp:inline distT="0" distB="0" distL="0" distR="0" wp14:anchorId="6517BE7C" wp14:editId="6238C521">
            <wp:extent cx="5731510" cy="3820795"/>
            <wp:effectExtent l="0" t="0" r="0" b="1905"/>
            <wp:docPr id="7" name="Picture 7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DA227" w14:textId="77777777" w:rsidR="00E4102A" w:rsidRPr="006A7DA6" w:rsidRDefault="005E7AB4" w:rsidP="00E4102A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upplement</w:t>
      </w:r>
      <w:r w:rsidR="00156574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ry</w:t>
      </w:r>
      <w:r w:rsidR="00963AD8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01122E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</w:t>
      </w: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gure </w:t>
      </w:r>
      <w:r w:rsidR="009C7FDD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3</w:t>
      </w:r>
      <w:r w:rsidR="00963AD8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</w:t>
      </w: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unnel plot </w:t>
      </w:r>
      <w:r w:rsidR="008B70A1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howing study precision against the hazard ratio with 95% CIs for </w:t>
      </w:r>
      <w:r w:rsidR="00FF31AF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dairy </w:t>
      </w:r>
      <w:r w:rsidR="008B70A1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nd </w:t>
      </w:r>
      <w:r w:rsidR="00695036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cardiovascular </w:t>
      </w:r>
      <w:r w:rsidR="00FF31AF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ortality</w:t>
      </w:r>
      <w:r w:rsidR="00B518B9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</w:t>
      </w:r>
      <w:r w:rsidR="00E4102A" w:rsidRPr="006A7DA6">
        <w:rPr>
          <w:rFonts w:ascii="Times New Roman" w:hAnsi="Times New Roman" w:cs="Times New Roman"/>
          <w:sz w:val="24"/>
          <w:szCs w:val="24"/>
          <w:lang w:val="en-GB"/>
        </w:rPr>
        <w:t>in adults</w:t>
      </w:r>
    </w:p>
    <w:p w14:paraId="2CBD2E6A" w14:textId="29628963" w:rsidR="008B70A1" w:rsidRPr="006A7DA6" w:rsidRDefault="008B70A1" w:rsidP="008B70A1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46EE4079" w14:textId="362E8225" w:rsidR="005E7AB4" w:rsidRPr="006A7DA6" w:rsidRDefault="005E7AB4"/>
    <w:p w14:paraId="314389ED" w14:textId="070F23B1" w:rsidR="00794557" w:rsidRPr="006A7DA6" w:rsidRDefault="00794557"/>
    <w:p w14:paraId="6AD8E190" w14:textId="2452BC85" w:rsidR="00794557" w:rsidRPr="006A7DA6" w:rsidRDefault="002F606B">
      <w:r w:rsidRPr="006A7DA6">
        <w:rPr>
          <w:noProof/>
        </w:rPr>
        <w:lastRenderedPageBreak/>
        <w:drawing>
          <wp:inline distT="0" distB="0" distL="0" distR="0" wp14:anchorId="1516FDAE" wp14:editId="59E0961A">
            <wp:extent cx="5731510" cy="3820795"/>
            <wp:effectExtent l="0" t="0" r="0" b="1905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9B4F2" w14:textId="1D7DD92C" w:rsidR="00794557" w:rsidRPr="006A7DA6" w:rsidRDefault="00794557"/>
    <w:p w14:paraId="016F7A46" w14:textId="444471C2" w:rsidR="00E4102A" w:rsidRPr="006A7DA6" w:rsidRDefault="00963AD8" w:rsidP="00E410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pplemental </w:t>
      </w:r>
      <w:r w:rsidR="0001122E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</w:t>
      </w:r>
      <w:r w:rsidR="00794557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gure </w:t>
      </w:r>
      <w:r w:rsidR="009C7FDD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4</w:t>
      </w:r>
      <w:r w:rsidR="00E30F0E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</w:t>
      </w:r>
      <w:r w:rsidR="00794557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unnel plot showing study precision against the hazard ratio with 95% CIs for nut intake and </w:t>
      </w:r>
      <w:r w:rsidR="00695036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cardiovascular </w:t>
      </w:r>
      <w:r w:rsidR="00794557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ortality</w:t>
      </w:r>
      <w:r w:rsidR="00B518B9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</w:t>
      </w:r>
      <w:r w:rsidR="00E4102A" w:rsidRPr="006A7DA6">
        <w:rPr>
          <w:rFonts w:ascii="Times New Roman" w:hAnsi="Times New Roman" w:cs="Times New Roman"/>
          <w:sz w:val="24"/>
          <w:szCs w:val="24"/>
          <w:lang w:val="en-GB"/>
        </w:rPr>
        <w:t>in adults</w:t>
      </w:r>
    </w:p>
    <w:p w14:paraId="10CCE636" w14:textId="1FA86B14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20A05B" w14:textId="77777777" w:rsidR="000F56A2" w:rsidRPr="006A7DA6" w:rsidRDefault="000F56A2" w:rsidP="00E4102A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1C061668" w14:textId="2CB2908B" w:rsidR="002145B8" w:rsidRPr="006A7DA6" w:rsidRDefault="002145B8" w:rsidP="00794557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1C62A288" w14:textId="77777777" w:rsidR="00DA2789" w:rsidRPr="006A7DA6" w:rsidRDefault="00DA2789" w:rsidP="00794557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4A7787FC" w14:textId="1611737C" w:rsidR="002145B8" w:rsidRPr="006A7DA6" w:rsidRDefault="0034765F" w:rsidP="00794557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6A7DA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1B851C7" wp14:editId="2A509F4D">
            <wp:extent cx="5725795" cy="3352409"/>
            <wp:effectExtent l="0" t="0" r="0" b="635"/>
            <wp:docPr id="3" name="Picture 3" descr="../../../../../Legumes%20updated%20Funnel%20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Legumes%20updated%20Funnel%20plo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50" cy="335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ACE03" w14:textId="4DB47E7A" w:rsidR="00DA2789" w:rsidRPr="006A7DA6" w:rsidRDefault="00963AD8" w:rsidP="00E410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pplemental </w:t>
      </w:r>
      <w:r w:rsidR="0001122E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</w:t>
      </w:r>
      <w:r w:rsidR="000B7372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gure </w:t>
      </w:r>
      <w:r w:rsidR="009C7FDD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5</w:t>
      </w:r>
      <w:r w:rsidR="000B7372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Funnel plot showing study precision against the hazard ratio with 95% CIs for </w:t>
      </w:r>
      <w:r w:rsidR="004C2323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egume</w:t>
      </w:r>
      <w:r w:rsidR="000B7372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take and </w:t>
      </w:r>
      <w:r w:rsidR="00695036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cardiovascular </w:t>
      </w:r>
      <w:r w:rsidR="000B7372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ortality</w:t>
      </w:r>
      <w:r w:rsidR="00B518B9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</w:t>
      </w:r>
      <w:r w:rsidR="00E4102A" w:rsidRPr="006A7DA6">
        <w:rPr>
          <w:rFonts w:ascii="Times New Roman" w:hAnsi="Times New Roman" w:cs="Times New Roman"/>
          <w:sz w:val="24"/>
          <w:szCs w:val="24"/>
          <w:lang w:val="en-GB"/>
        </w:rPr>
        <w:t>in adults</w:t>
      </w:r>
    </w:p>
    <w:p w14:paraId="2064E9BC" w14:textId="5A679BD9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D2C9C5" w14:textId="589360A8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F001EC" w14:textId="1A867C00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4FC77E" w14:textId="73A50F27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4337F7" w14:textId="13C6CEAF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F3BBC8" w14:textId="3D77C7F1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3E2BB0" w14:textId="671ECF2F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FF2C85" w14:textId="0F5BBA1E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FFD588" w14:textId="0DAFAAEF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3D5536" w14:textId="76FACFE8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06E893" w14:textId="17151B75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CB18FE" w14:textId="4D8A98AC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0FD480" w14:textId="4F58206B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E0949F" w14:textId="77777777" w:rsidR="000F56A2" w:rsidRPr="006A7DA6" w:rsidRDefault="000F56A2" w:rsidP="00E410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2B104A" w14:textId="4B214B38" w:rsidR="000B7372" w:rsidRPr="006A7DA6" w:rsidRDefault="000B7372" w:rsidP="000B7372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68961F96" w14:textId="4BC33DAF" w:rsidR="002145B8" w:rsidRPr="006A7DA6" w:rsidRDefault="00E8662C" w:rsidP="00794557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6A7DA6">
        <w:rPr>
          <w:rFonts w:ascii="Times New Roman" w:eastAsia="Times New Roman" w:hAnsi="Times New Roman" w:cs="Times New Roman"/>
          <w:noProof/>
          <w:sz w:val="24"/>
          <w:szCs w:val="24"/>
          <w:lang w:val="en-GB" w:eastAsia="de-DE"/>
        </w:rPr>
        <w:lastRenderedPageBreak/>
        <w:drawing>
          <wp:inline distT="0" distB="0" distL="0" distR="0" wp14:anchorId="1C223C44" wp14:editId="039498A7">
            <wp:extent cx="5731510" cy="957580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5151A" w14:textId="034784F7" w:rsidR="003F3B2A" w:rsidRPr="006A7DA6" w:rsidRDefault="003F3B2A" w:rsidP="00794557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245EA9EB" w14:textId="717D8136" w:rsidR="000B7372" w:rsidRPr="006A7DA6" w:rsidRDefault="003F3B2A">
      <w:pPr>
        <w:rPr>
          <w:rFonts w:ascii="Times New Roman" w:eastAsia="Times New Roman" w:hAnsi="Times New Roman" w:cs="Times New Roman"/>
          <w:lang w:val="en-GB" w:eastAsia="de-DE"/>
        </w:rPr>
      </w:pP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pplementary </w:t>
      </w:r>
      <w:r w:rsidR="0001122E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</w:t>
      </w: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gure </w:t>
      </w:r>
      <w:r w:rsidR="009C7FDD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6</w:t>
      </w:r>
      <w:r w:rsidR="00E30F0E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</w:t>
      </w:r>
      <w:r w:rsidRPr="006A7DA6">
        <w:rPr>
          <w:rFonts w:ascii="Times New Roman" w:eastAsia="Times New Roman" w:hAnsi="Times New Roman" w:cs="Times New Roman"/>
          <w:lang w:val="en-GB" w:eastAsia="de-DE"/>
        </w:rPr>
        <w:t xml:space="preserve"> </w:t>
      </w:r>
      <w:r w:rsidR="00861D80" w:rsidRPr="006A7DA6">
        <w:rPr>
          <w:rFonts w:ascii="Times New Roman" w:eastAsia="Times New Roman" w:hAnsi="Times New Roman" w:cs="Times New Roman"/>
          <w:lang w:val="en-GB" w:eastAsia="de-DE"/>
        </w:rPr>
        <w:t>Forest plot showing</w:t>
      </w:r>
      <w:r w:rsidRPr="006A7DA6">
        <w:rPr>
          <w:rFonts w:ascii="Times New Roman" w:eastAsia="Times New Roman" w:hAnsi="Times New Roman" w:cs="Times New Roman"/>
          <w:lang w:val="en-GB" w:eastAsia="de-DE"/>
        </w:rPr>
        <w:t xml:space="preserve"> multivariate adjusted Hazard Ratio (HR) </w:t>
      </w:r>
      <w:r w:rsidR="00861D80" w:rsidRPr="006A7DA6">
        <w:rPr>
          <w:rFonts w:ascii="Times New Roman" w:eastAsia="Times New Roman" w:hAnsi="Times New Roman" w:cs="Times New Roman"/>
          <w:lang w:val="en-GB" w:eastAsia="de-DE"/>
        </w:rPr>
        <w:t>with 95% CI for high</w:t>
      </w:r>
      <w:r w:rsidR="009D7B96" w:rsidRPr="006A7DA6">
        <w:rPr>
          <w:rFonts w:ascii="Times New Roman" w:eastAsia="Times New Roman" w:hAnsi="Times New Roman" w:cs="Times New Roman"/>
          <w:lang w:val="en-GB" w:eastAsia="de-DE"/>
        </w:rPr>
        <w:t>est</w:t>
      </w:r>
      <w:r w:rsidR="00861D80" w:rsidRPr="006A7DA6">
        <w:rPr>
          <w:rFonts w:ascii="Times New Roman" w:eastAsia="Times New Roman" w:hAnsi="Times New Roman" w:cs="Times New Roman"/>
          <w:lang w:val="en-GB" w:eastAsia="de-DE"/>
        </w:rPr>
        <w:t xml:space="preserve"> versus low</w:t>
      </w:r>
      <w:r w:rsidR="009D7B96" w:rsidRPr="006A7DA6">
        <w:rPr>
          <w:rFonts w:ascii="Times New Roman" w:eastAsia="Times New Roman" w:hAnsi="Times New Roman" w:cs="Times New Roman"/>
          <w:lang w:val="en-GB" w:eastAsia="de-DE"/>
        </w:rPr>
        <w:t>est</w:t>
      </w:r>
      <w:r w:rsidR="00861D80" w:rsidRPr="006A7DA6">
        <w:rPr>
          <w:rFonts w:ascii="Times New Roman" w:eastAsia="Times New Roman" w:hAnsi="Times New Roman" w:cs="Times New Roman"/>
          <w:lang w:val="en-GB" w:eastAsia="de-DE"/>
        </w:rPr>
        <w:t xml:space="preserve"> fruits intake and </w:t>
      </w:r>
      <w:r w:rsidR="00695036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cardiovascular </w:t>
      </w:r>
      <w:r w:rsidRPr="006A7DA6">
        <w:rPr>
          <w:rFonts w:ascii="Times New Roman" w:eastAsia="Times New Roman" w:hAnsi="Times New Roman" w:cs="Times New Roman"/>
          <w:lang w:val="en-GB" w:eastAsia="de-DE"/>
        </w:rPr>
        <w:t xml:space="preserve">mortality </w:t>
      </w:r>
      <w:r w:rsidR="00E4102A" w:rsidRPr="006A7DA6">
        <w:rPr>
          <w:rFonts w:ascii="Times New Roman" w:hAnsi="Times New Roman" w:cs="Times New Roman"/>
          <w:sz w:val="24"/>
          <w:szCs w:val="24"/>
          <w:lang w:val="en-GB"/>
        </w:rPr>
        <w:t>in adults</w:t>
      </w:r>
      <w:r w:rsidRPr="006A7DA6">
        <w:rPr>
          <w:rFonts w:ascii="Times New Roman" w:eastAsia="Times New Roman" w:hAnsi="Times New Roman" w:cs="Times New Roman"/>
          <w:lang w:val="en-GB" w:eastAsia="de-DE"/>
        </w:rPr>
        <w:t xml:space="preserve">. 95% CI, 95% conﬁdence interval; calculated from random effect models (excluding </w:t>
      </w:r>
      <w:r w:rsidR="008A4EA8" w:rsidRPr="006A7DA6">
        <w:rPr>
          <w:rFonts w:ascii="Times New Roman" w:eastAsia="Times New Roman" w:hAnsi="Times New Roman" w:cs="Times New Roman"/>
          <w:lang w:val="en-GB" w:eastAsia="de-DE"/>
        </w:rPr>
        <w:t>veg</w:t>
      </w:r>
      <w:r w:rsidR="000F56A2" w:rsidRPr="006A7DA6">
        <w:rPr>
          <w:rFonts w:ascii="Times New Roman" w:eastAsia="Times New Roman" w:hAnsi="Times New Roman" w:cs="Times New Roman"/>
          <w:lang w:val="en-GB" w:eastAsia="de-DE"/>
        </w:rPr>
        <w:t>etable</w:t>
      </w:r>
      <w:r w:rsidRPr="006A7DA6">
        <w:rPr>
          <w:rFonts w:ascii="Times New Roman" w:eastAsia="Times New Roman" w:hAnsi="Times New Roman" w:cs="Times New Roman"/>
          <w:lang w:val="en-GB" w:eastAsia="de-DE"/>
        </w:rPr>
        <w:t xml:space="preserve"> studies)</w:t>
      </w:r>
    </w:p>
    <w:p w14:paraId="22EEF0B2" w14:textId="4394A8A4" w:rsidR="000F56A2" w:rsidRPr="006A7DA6" w:rsidRDefault="000F56A2">
      <w:pPr>
        <w:rPr>
          <w:rFonts w:ascii="Times New Roman" w:eastAsia="Times New Roman" w:hAnsi="Times New Roman" w:cs="Times New Roman"/>
          <w:lang w:val="en-GB" w:eastAsia="de-DE"/>
        </w:rPr>
      </w:pPr>
    </w:p>
    <w:p w14:paraId="39167C76" w14:textId="2EB18F63" w:rsidR="000F56A2" w:rsidRPr="006A7DA6" w:rsidRDefault="000F56A2">
      <w:pPr>
        <w:rPr>
          <w:rFonts w:ascii="Times New Roman" w:eastAsia="Times New Roman" w:hAnsi="Times New Roman" w:cs="Times New Roman"/>
          <w:lang w:val="en-GB" w:eastAsia="de-DE"/>
        </w:rPr>
      </w:pPr>
    </w:p>
    <w:p w14:paraId="6CD69E9B" w14:textId="008F91C1" w:rsidR="000F56A2" w:rsidRPr="006A7DA6" w:rsidRDefault="000F56A2">
      <w:pPr>
        <w:rPr>
          <w:rFonts w:ascii="Times New Roman" w:eastAsia="Times New Roman" w:hAnsi="Times New Roman" w:cs="Times New Roman"/>
          <w:lang w:val="en-GB" w:eastAsia="de-DE"/>
        </w:rPr>
      </w:pPr>
    </w:p>
    <w:p w14:paraId="1ED74CE4" w14:textId="44AD8E03" w:rsidR="000F56A2" w:rsidRPr="006A7DA6" w:rsidRDefault="000F56A2">
      <w:pPr>
        <w:rPr>
          <w:rFonts w:ascii="Times New Roman" w:eastAsia="Times New Roman" w:hAnsi="Times New Roman" w:cs="Times New Roman"/>
          <w:lang w:val="en-GB" w:eastAsia="de-DE"/>
        </w:rPr>
      </w:pPr>
    </w:p>
    <w:p w14:paraId="512DDD7F" w14:textId="67972F8B" w:rsidR="000F56A2" w:rsidRPr="006A7DA6" w:rsidRDefault="000F56A2">
      <w:pPr>
        <w:rPr>
          <w:rFonts w:ascii="Times New Roman" w:eastAsia="Times New Roman" w:hAnsi="Times New Roman" w:cs="Times New Roman"/>
          <w:lang w:val="en-GB" w:eastAsia="de-DE"/>
        </w:rPr>
      </w:pPr>
    </w:p>
    <w:p w14:paraId="2E07E29B" w14:textId="7F8D187D" w:rsidR="000F56A2" w:rsidRPr="006A7DA6" w:rsidRDefault="000F56A2">
      <w:pPr>
        <w:rPr>
          <w:rFonts w:ascii="Times New Roman" w:eastAsia="Times New Roman" w:hAnsi="Times New Roman" w:cs="Times New Roman"/>
          <w:lang w:val="en-GB" w:eastAsia="de-DE"/>
        </w:rPr>
      </w:pPr>
    </w:p>
    <w:p w14:paraId="62F17EDA" w14:textId="77777777" w:rsidR="000F56A2" w:rsidRPr="006A7DA6" w:rsidRDefault="000F56A2">
      <w:pPr>
        <w:rPr>
          <w:rFonts w:ascii="Times New Roman" w:eastAsia="Times New Roman" w:hAnsi="Times New Roman" w:cs="Times New Roman"/>
          <w:lang w:val="en-GB" w:eastAsia="de-DE"/>
        </w:rPr>
      </w:pPr>
    </w:p>
    <w:p w14:paraId="382B279D" w14:textId="77777777" w:rsidR="000F56A2" w:rsidRPr="006A7DA6" w:rsidRDefault="000F56A2">
      <w:pPr>
        <w:rPr>
          <w:noProof/>
        </w:rPr>
      </w:pPr>
    </w:p>
    <w:p w14:paraId="6CA25E6C" w14:textId="77777777" w:rsidR="000F56A2" w:rsidRPr="006A7DA6" w:rsidRDefault="000F56A2">
      <w:pPr>
        <w:rPr>
          <w:noProof/>
        </w:rPr>
      </w:pPr>
    </w:p>
    <w:p w14:paraId="1676BCBB" w14:textId="77777777" w:rsidR="000F56A2" w:rsidRPr="006A7DA6" w:rsidRDefault="000F56A2">
      <w:pPr>
        <w:rPr>
          <w:noProof/>
        </w:rPr>
      </w:pPr>
    </w:p>
    <w:p w14:paraId="15CAAEA7" w14:textId="77777777" w:rsidR="000F56A2" w:rsidRPr="006A7DA6" w:rsidRDefault="000F56A2">
      <w:pPr>
        <w:rPr>
          <w:noProof/>
        </w:rPr>
      </w:pPr>
    </w:p>
    <w:p w14:paraId="25348800" w14:textId="77777777" w:rsidR="000F56A2" w:rsidRPr="006A7DA6" w:rsidRDefault="000F56A2">
      <w:pPr>
        <w:rPr>
          <w:noProof/>
        </w:rPr>
      </w:pPr>
    </w:p>
    <w:p w14:paraId="519C96F2" w14:textId="6B52218B" w:rsidR="001E4AA8" w:rsidRPr="006A7DA6" w:rsidRDefault="002F606B" w:rsidP="00C4130F">
      <w:r w:rsidRPr="006A7DA6">
        <w:rPr>
          <w:noProof/>
        </w:rPr>
        <w:lastRenderedPageBreak/>
        <w:drawing>
          <wp:inline distT="0" distB="0" distL="0" distR="0" wp14:anchorId="0C7F4D96" wp14:editId="1B0570CF">
            <wp:extent cx="5731510" cy="3820795"/>
            <wp:effectExtent l="0" t="0" r="0" b="1905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DEE41" w14:textId="01F57BAF" w:rsidR="00E4102A" w:rsidRPr="00E4102A" w:rsidRDefault="00963AD8" w:rsidP="00E4102A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pplemental </w:t>
      </w:r>
      <w:r w:rsidR="0001122E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</w:t>
      </w:r>
      <w:r w:rsidR="00C4130F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gure </w:t>
      </w:r>
      <w:r w:rsidR="009C7FDD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7</w:t>
      </w:r>
      <w:r w:rsidR="00C4130F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Funnel plot showing study precision against the hazard ratio with 95% CIs for </w:t>
      </w:r>
      <w:r w:rsidR="00CB0DF1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ruits and veg</w:t>
      </w:r>
      <w:r w:rsidR="000F56A2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table</w:t>
      </w:r>
      <w:r w:rsidR="00CB0DF1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take </w:t>
      </w:r>
      <w:r w:rsidR="00C4130F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nd </w:t>
      </w:r>
      <w:r w:rsidR="00695036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cardiovascular </w:t>
      </w:r>
      <w:r w:rsidR="00C4130F" w:rsidRPr="006A7DA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ortality</w:t>
      </w:r>
      <w:r w:rsidR="00B518B9" w:rsidRPr="006A7DA6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</w:t>
      </w:r>
      <w:r w:rsidR="00E4102A" w:rsidRPr="006A7DA6">
        <w:rPr>
          <w:rFonts w:ascii="Times New Roman" w:hAnsi="Times New Roman" w:cs="Times New Roman"/>
          <w:sz w:val="24"/>
          <w:szCs w:val="24"/>
          <w:lang w:val="en-GB"/>
        </w:rPr>
        <w:t>in adults</w:t>
      </w:r>
    </w:p>
    <w:p w14:paraId="606F5140" w14:textId="298CFF36" w:rsidR="000B7372" w:rsidRDefault="000B7372"/>
    <w:p w14:paraId="212770DE" w14:textId="77777777" w:rsidR="000B7372" w:rsidRDefault="000B7372"/>
    <w:sectPr w:rsidR="000B7372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75E53" w14:textId="77777777" w:rsidR="00B86EF5" w:rsidRDefault="00B86EF5" w:rsidP="00AC336E">
      <w:pPr>
        <w:spacing w:after="0" w:line="240" w:lineRule="auto"/>
      </w:pPr>
      <w:r>
        <w:separator/>
      </w:r>
    </w:p>
  </w:endnote>
  <w:endnote w:type="continuationSeparator" w:id="0">
    <w:p w14:paraId="0F737120" w14:textId="77777777" w:rsidR="00B86EF5" w:rsidRDefault="00B86EF5" w:rsidP="00AC3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0703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15C6F2" w14:textId="2AD72BEC" w:rsidR="00AC336E" w:rsidRDefault="00AC33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FD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CAB901E" w14:textId="77777777" w:rsidR="00AC336E" w:rsidRDefault="00AC33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7AAF3" w14:textId="77777777" w:rsidR="00B86EF5" w:rsidRDefault="00B86EF5" w:rsidP="00AC336E">
      <w:pPr>
        <w:spacing w:after="0" w:line="240" w:lineRule="auto"/>
      </w:pPr>
      <w:r>
        <w:separator/>
      </w:r>
    </w:p>
  </w:footnote>
  <w:footnote w:type="continuationSeparator" w:id="0">
    <w:p w14:paraId="4AB7BAE1" w14:textId="77777777" w:rsidR="00B86EF5" w:rsidRDefault="00B86EF5" w:rsidP="00AC33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5025A" w14:textId="750A9962" w:rsidR="003D03CF" w:rsidRPr="003D03CF" w:rsidRDefault="003D03CF" w:rsidP="003D03CF">
    <w:pPr>
      <w:autoSpaceDE w:val="0"/>
      <w:autoSpaceDN w:val="0"/>
      <w:adjustRightInd w:val="0"/>
      <w:spacing w:after="0" w:line="480" w:lineRule="auto"/>
      <w:rPr>
        <w:rFonts w:ascii="Times New Roman" w:hAnsi="Times New Roman" w:cs="Times New Roman"/>
        <w:i/>
        <w:iCs/>
        <w:color w:val="000000" w:themeColor="text1"/>
        <w:sz w:val="18"/>
        <w:szCs w:val="18"/>
        <w:lang w:val="de-DE"/>
      </w:rPr>
    </w:pPr>
    <w:r w:rsidRPr="00C32054">
      <w:rPr>
        <w:rFonts w:ascii="Times New Roman" w:hAnsi="Times New Roman" w:cs="Times New Roman"/>
        <w:i/>
        <w:iCs/>
        <w:color w:val="000000" w:themeColor="text1"/>
        <w:sz w:val="18"/>
        <w:szCs w:val="18"/>
      </w:rPr>
      <w:t xml:space="preserve">Long-term consumption of ten food groups and cardiovascular mortality: A systematic review and dose response meta-analysis of prospective cohort studies. </w:t>
    </w:r>
    <w:r w:rsidRPr="00C32054">
      <w:rPr>
        <w:rFonts w:ascii="Times New Roman" w:hAnsi="Times New Roman" w:cs="Times New Roman"/>
        <w:i/>
        <w:iCs/>
        <w:sz w:val="18"/>
        <w:szCs w:val="18"/>
        <w:lang w:val="en-GB"/>
      </w:rPr>
      <w:t>First author: Buna Bhandar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0NDSyNLQwNbA0NTZV0lEKTi0uzszPAykwqQUA+75CJywAAAA="/>
  </w:docVars>
  <w:rsids>
    <w:rsidRoot w:val="00582E41"/>
    <w:rsid w:val="0001122E"/>
    <w:rsid w:val="0006373F"/>
    <w:rsid w:val="000B7372"/>
    <w:rsid w:val="000D7A02"/>
    <w:rsid w:val="000F02EB"/>
    <w:rsid w:val="000F0795"/>
    <w:rsid w:val="000F56A2"/>
    <w:rsid w:val="001539A4"/>
    <w:rsid w:val="00156574"/>
    <w:rsid w:val="001608D4"/>
    <w:rsid w:val="00171E36"/>
    <w:rsid w:val="001C0D7B"/>
    <w:rsid w:val="001E4AA8"/>
    <w:rsid w:val="002145B8"/>
    <w:rsid w:val="00222A88"/>
    <w:rsid w:val="002378C7"/>
    <w:rsid w:val="00255F98"/>
    <w:rsid w:val="002E0C78"/>
    <w:rsid w:val="002E77B7"/>
    <w:rsid w:val="002F606B"/>
    <w:rsid w:val="00302C0A"/>
    <w:rsid w:val="00304589"/>
    <w:rsid w:val="00321B29"/>
    <w:rsid w:val="0034765F"/>
    <w:rsid w:val="00382CF1"/>
    <w:rsid w:val="00395170"/>
    <w:rsid w:val="003D03CF"/>
    <w:rsid w:val="003F3B2A"/>
    <w:rsid w:val="003F5B56"/>
    <w:rsid w:val="0041406B"/>
    <w:rsid w:val="00435E50"/>
    <w:rsid w:val="004421E4"/>
    <w:rsid w:val="004764D2"/>
    <w:rsid w:val="004860FA"/>
    <w:rsid w:val="00495798"/>
    <w:rsid w:val="004C2323"/>
    <w:rsid w:val="00527DC9"/>
    <w:rsid w:val="005820DA"/>
    <w:rsid w:val="00582E41"/>
    <w:rsid w:val="005A0141"/>
    <w:rsid w:val="005A1923"/>
    <w:rsid w:val="005E7AB4"/>
    <w:rsid w:val="005F5F6B"/>
    <w:rsid w:val="0061785A"/>
    <w:rsid w:val="00651E83"/>
    <w:rsid w:val="00695036"/>
    <w:rsid w:val="006A5422"/>
    <w:rsid w:val="006A7DA6"/>
    <w:rsid w:val="006B20F5"/>
    <w:rsid w:val="006B402B"/>
    <w:rsid w:val="00722D8E"/>
    <w:rsid w:val="00794557"/>
    <w:rsid w:val="007A2A71"/>
    <w:rsid w:val="007D2BF3"/>
    <w:rsid w:val="007D773F"/>
    <w:rsid w:val="00861D80"/>
    <w:rsid w:val="008821C9"/>
    <w:rsid w:val="008A4EA8"/>
    <w:rsid w:val="008B2118"/>
    <w:rsid w:val="008B70A1"/>
    <w:rsid w:val="00955671"/>
    <w:rsid w:val="00963AD8"/>
    <w:rsid w:val="009660CA"/>
    <w:rsid w:val="009A2A8E"/>
    <w:rsid w:val="009B28BD"/>
    <w:rsid w:val="009C7FDD"/>
    <w:rsid w:val="009D7B96"/>
    <w:rsid w:val="009E7CFF"/>
    <w:rsid w:val="00A2293A"/>
    <w:rsid w:val="00A471C0"/>
    <w:rsid w:val="00A55B18"/>
    <w:rsid w:val="00A85FE8"/>
    <w:rsid w:val="00A907E2"/>
    <w:rsid w:val="00AC336E"/>
    <w:rsid w:val="00AE205D"/>
    <w:rsid w:val="00B02794"/>
    <w:rsid w:val="00B34220"/>
    <w:rsid w:val="00B518B9"/>
    <w:rsid w:val="00B74F0C"/>
    <w:rsid w:val="00B86EF5"/>
    <w:rsid w:val="00BA2245"/>
    <w:rsid w:val="00C02263"/>
    <w:rsid w:val="00C4130F"/>
    <w:rsid w:val="00C96209"/>
    <w:rsid w:val="00CB0DF1"/>
    <w:rsid w:val="00D453A8"/>
    <w:rsid w:val="00D97B10"/>
    <w:rsid w:val="00DA2789"/>
    <w:rsid w:val="00DB0CF3"/>
    <w:rsid w:val="00E30F0E"/>
    <w:rsid w:val="00E4102A"/>
    <w:rsid w:val="00E57756"/>
    <w:rsid w:val="00E65E20"/>
    <w:rsid w:val="00E8662C"/>
    <w:rsid w:val="00ED69E2"/>
    <w:rsid w:val="00EE3E27"/>
    <w:rsid w:val="00F50FC3"/>
    <w:rsid w:val="00F627AE"/>
    <w:rsid w:val="00F95327"/>
    <w:rsid w:val="00FA7CD0"/>
    <w:rsid w:val="00FF2E88"/>
    <w:rsid w:val="00FF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701F7"/>
  <w15:chartTrackingRefBased/>
  <w15:docId w15:val="{4BFF03D5-94AF-4132-BF80-02C1C9C9B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6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2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2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20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33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36E"/>
  </w:style>
  <w:style w:type="paragraph" w:styleId="Footer">
    <w:name w:val="footer"/>
    <w:basedOn w:val="Normal"/>
    <w:link w:val="FooterChar"/>
    <w:uiPriority w:val="99"/>
    <w:unhideWhenUsed/>
    <w:rsid w:val="00AC33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36E"/>
  </w:style>
  <w:style w:type="paragraph" w:styleId="BalloonText">
    <w:name w:val="Balloon Text"/>
    <w:basedOn w:val="Normal"/>
    <w:link w:val="BalloonTextChar"/>
    <w:uiPriority w:val="99"/>
    <w:semiHidden/>
    <w:unhideWhenUsed/>
    <w:rsid w:val="006A54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4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3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10114-FED9-4533-9321-1CF9C8EF8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a Bhandari Bhattarai</dc:creator>
  <cp:keywords/>
  <dc:description/>
  <cp:lastModifiedBy>Luna Xu</cp:lastModifiedBy>
  <cp:revision>4</cp:revision>
  <dcterms:created xsi:type="dcterms:W3CDTF">2022-09-26T00:11:00Z</dcterms:created>
  <dcterms:modified xsi:type="dcterms:W3CDTF">2022-09-28T02:22:00Z</dcterms:modified>
</cp:coreProperties>
</file>